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374"/>
        <w:gridCol w:w="709"/>
        <w:gridCol w:w="1703"/>
        <w:gridCol w:w="2268"/>
        <w:gridCol w:w="2268"/>
      </w:tblGrid>
      <w:tr w:rsidR="008A1E8E" w:rsidRPr="00691C27" w14:paraId="5E674426" w14:textId="77777777" w:rsidTr="004E4F71">
        <w:trPr>
          <w:trHeight w:val="359"/>
        </w:trPr>
        <w:tc>
          <w:tcPr>
            <w:tcW w:w="9322" w:type="dxa"/>
            <w:gridSpan w:val="5"/>
            <w:tcBorders>
              <w:top w:val="nil"/>
              <w:left w:val="nil"/>
              <w:right w:val="nil"/>
            </w:tcBorders>
          </w:tcPr>
          <w:p w14:paraId="36B1CF37" w14:textId="77777777" w:rsidR="008A1E8E" w:rsidRPr="00691C27" w:rsidRDefault="00BC2021" w:rsidP="004E4F71">
            <w:pPr>
              <w:spacing w:line="276" w:lineRule="auto"/>
              <w:rPr>
                <w:rFonts w:cs="Times New Roman"/>
                <w:b/>
                <w:szCs w:val="22"/>
              </w:rPr>
            </w:pPr>
            <w:bookmarkStart w:id="0" w:name="_GoBack"/>
            <w:r w:rsidRPr="00691C27">
              <w:rPr>
                <w:rFonts w:cs="Times New Roman"/>
                <w:b/>
                <w:szCs w:val="22"/>
              </w:rPr>
              <w:t>S6 Table</w:t>
            </w:r>
            <w:r w:rsidR="008A1E8E" w:rsidRPr="00691C27">
              <w:rPr>
                <w:rFonts w:cs="Times New Roman"/>
                <w:b/>
                <w:szCs w:val="22"/>
              </w:rPr>
              <w:t>. Survival analysis of predictors of timeliness of rotavirus vaccination</w:t>
            </w:r>
          </w:p>
        </w:tc>
      </w:tr>
      <w:tr w:rsidR="008A1E8E" w:rsidRPr="00691C27" w14:paraId="6CD81E7C" w14:textId="77777777" w:rsidTr="004E4F71">
        <w:tc>
          <w:tcPr>
            <w:tcW w:w="2374" w:type="dxa"/>
            <w:tcBorders>
              <w:left w:val="nil"/>
              <w:right w:val="nil"/>
            </w:tcBorders>
          </w:tcPr>
          <w:p w14:paraId="3AAE5779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</w:p>
          <w:p w14:paraId="4D5E857D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Variabl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E33DFA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  <w:p w14:paraId="6718024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N</w:t>
            </w:r>
          </w:p>
        </w:tc>
        <w:tc>
          <w:tcPr>
            <w:tcW w:w="1703" w:type="dxa"/>
            <w:tcBorders>
              <w:left w:val="nil"/>
              <w:right w:val="nil"/>
            </w:tcBorders>
          </w:tcPr>
          <w:p w14:paraId="1F1D2EB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Median delay in days (IQR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97290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Crude hazard ratio (95%CI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B0D0079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Adjusted hazard ratio</w:t>
            </w:r>
            <w:r w:rsidRPr="00691C27">
              <w:rPr>
                <w:rFonts w:cs="Times New Roman"/>
                <w:szCs w:val="22"/>
                <w:vertAlign w:val="superscript"/>
              </w:rPr>
              <w:t>1</w:t>
            </w:r>
            <w:r w:rsidRPr="00691C27">
              <w:rPr>
                <w:rFonts w:cs="Times New Roman"/>
                <w:szCs w:val="22"/>
              </w:rPr>
              <w:t xml:space="preserve"> (95%CI)</w:t>
            </w:r>
          </w:p>
        </w:tc>
      </w:tr>
      <w:tr w:rsidR="008A1E8E" w:rsidRPr="00691C27" w14:paraId="5C7143DD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3A16770E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Gend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AE21F3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1FD5481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43C826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062E17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663A3DB7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00454BC2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77F61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9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E29AFE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5 (20-1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EBC7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A1D37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5B76294E" w14:textId="77777777" w:rsidTr="004E4F71"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635E8C3D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 xml:space="preserve">Male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D36FC8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9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0183280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1 (18-11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FA46679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05 (0.84-1.3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0FBEB1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06  (0.85-1.32)</w:t>
            </w:r>
          </w:p>
        </w:tc>
      </w:tr>
      <w:tr w:rsidR="008A1E8E" w:rsidRPr="00691C27" w14:paraId="56EA57AB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5F1B7F06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Mother’s ag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CE4E32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33EBC83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76D509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7B9331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3FD6A969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732122F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F097D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5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6FD522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3 (16-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451CC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6DAEC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1ED888A5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292E05ED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0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6145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F670CC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6 (21-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61C02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87 (0.64-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146E4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04 (0.75-1.44)</w:t>
            </w:r>
          </w:p>
        </w:tc>
      </w:tr>
      <w:tr w:rsidR="008A1E8E" w:rsidRPr="00691C27" w14:paraId="653E8E7F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3FEE167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0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A26D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9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A514B8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4 (19-1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CBDEE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81 (0.57-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3206E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97 (0.68-1.39)</w:t>
            </w:r>
          </w:p>
        </w:tc>
      </w:tr>
      <w:tr w:rsidR="008A1E8E" w:rsidRPr="00691C27" w14:paraId="18685888" w14:textId="77777777" w:rsidTr="004E4F71"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2BED9726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≥ 4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4CC4DB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3CCD64A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6 (5-1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E9C37D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.91 (1.38-6.1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A16D14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.47 (1.63-7.41)</w:t>
            </w:r>
          </w:p>
        </w:tc>
      </w:tr>
      <w:tr w:rsidR="008A1E8E" w:rsidRPr="00691C27" w14:paraId="111AFC36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76191FE9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Mother’s educatio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CEA2AE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7E7D948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2B89F8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FCC711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28266456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534A657A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&lt;5 years 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3EC8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53711B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6 (19-*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AFD5F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B1982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28307A5B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63E4071D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&gt;= 5 years 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F1D58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5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19873E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8 (22-1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A34E0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34 (0.84-2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F5CFC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07 (0.66-1.72)</w:t>
            </w:r>
          </w:p>
        </w:tc>
      </w:tr>
      <w:tr w:rsidR="008A1E8E" w:rsidRPr="00691C27" w14:paraId="2A8EA2A4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66D2BAF7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Secondary / tertiar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D5B81A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04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7A88C68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0 (11-6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C35A02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77 (1.08-2.9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04DFA7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36 (0.82-2.24)</w:t>
            </w:r>
          </w:p>
        </w:tc>
      </w:tr>
      <w:tr w:rsidR="008A1E8E" w:rsidRPr="00691C27" w14:paraId="67496812" w14:textId="77777777" w:rsidTr="004E4F71">
        <w:trPr>
          <w:trHeight w:val="116"/>
        </w:trPr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3D022746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Mother’s marital statu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6A97D0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7F2E2BC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952D1B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943C0D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4DCE8EB4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062A5954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Marr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B1966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4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4E2B6D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5 (19-1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8C56E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EDBF3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7CC9333E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08457FC9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  <w:vertAlign w:val="superscript"/>
              </w:rPr>
            </w:pPr>
            <w:r w:rsidRPr="00691C27">
              <w:rPr>
                <w:rFonts w:cs="Times New Roman"/>
                <w:szCs w:val="22"/>
              </w:rPr>
              <w:t>Unmarried</w:t>
            </w:r>
            <w:r w:rsidRPr="00691C27">
              <w:rPr>
                <w:rFonts w:cs="Times New Roman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D44072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1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65D43C49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1 (13-6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A19AEF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24 (0.88-1.7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658EEAC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22 (0.85-1.74)</w:t>
            </w:r>
          </w:p>
        </w:tc>
      </w:tr>
      <w:tr w:rsidR="008A1E8E" w:rsidRPr="00691C27" w14:paraId="100261FA" w14:textId="77777777" w:rsidTr="004E4F71">
        <w:trPr>
          <w:trHeight w:val="116"/>
        </w:trPr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4DBFCDE7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Mother mobile phone personal u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24B04D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2305717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2DFA9E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98575B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333FA0F6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46755B9B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48347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0113C9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6 (20-1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EC07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9FA2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00C281BC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2B0EC693" w14:textId="77777777" w:rsidR="008A1E8E" w:rsidRPr="00691C27" w:rsidRDefault="008A1E8E" w:rsidP="008A1E8E">
            <w:pPr>
              <w:tabs>
                <w:tab w:val="right" w:pos="2019"/>
              </w:tabs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Yes</w:t>
            </w:r>
            <w:r w:rsidRPr="00691C27">
              <w:rPr>
                <w:rFonts w:cs="Times New Roman"/>
                <w:szCs w:val="22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0E4BAA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65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11D8D2C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9 (13-7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61A4AB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32 (0.99-1.7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9B06FE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25 (0.94-1.66)</w:t>
            </w:r>
          </w:p>
        </w:tc>
      </w:tr>
      <w:tr w:rsidR="008A1E8E" w:rsidRPr="00691C27" w14:paraId="773AA04D" w14:textId="77777777" w:rsidTr="004E4F71">
        <w:trPr>
          <w:trHeight w:val="116"/>
        </w:trPr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40F7CA69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Mother’s occupatio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D1CF21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5A7F45E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FA96C9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1B77CC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5D911019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1F24AB27" w14:textId="77777777" w:rsidR="008A1E8E" w:rsidRPr="00691C27" w:rsidRDefault="008A1E8E" w:rsidP="008A1E8E">
            <w:pPr>
              <w:tabs>
                <w:tab w:val="right" w:pos="2019"/>
              </w:tabs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Farming</w:t>
            </w:r>
            <w:r w:rsidRPr="00691C27">
              <w:rPr>
                <w:rFonts w:cs="Times New Roman"/>
                <w:szCs w:val="22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C6C76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5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0DD1BF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5 (19-1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862F7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D6C6B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-</w:t>
            </w:r>
          </w:p>
        </w:tc>
      </w:tr>
      <w:tr w:rsidR="008A1E8E" w:rsidRPr="00691C27" w14:paraId="101769E0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212377D6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8B8FDA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7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1BE87A6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8 (12-6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0AD008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23 (0.81-1.8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7FB55C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15 (0.76-1.77)</w:t>
            </w:r>
          </w:p>
        </w:tc>
      </w:tr>
      <w:tr w:rsidR="008A1E8E" w:rsidRPr="00691C27" w14:paraId="637407CD" w14:textId="77777777" w:rsidTr="004E4F71">
        <w:trPr>
          <w:trHeight w:val="116"/>
        </w:trPr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6D456607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proofErr w:type="spellStart"/>
            <w:r w:rsidRPr="00691C27">
              <w:rPr>
                <w:rFonts w:cs="Times New Roman"/>
                <w:szCs w:val="22"/>
              </w:rPr>
              <w:t>Orphanhood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A68087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241982B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1B7826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811F1B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43F410A2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55C251A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Both parents al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084A4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7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816A57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2 (18-1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6A31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3A9F09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426A3B4F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052EF411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Father d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55E22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AD1D1EC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61 (13-1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6F505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62 (0.20-1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69A19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71 (0.23-2.23)</w:t>
            </w:r>
          </w:p>
        </w:tc>
      </w:tr>
      <w:tr w:rsidR="008A1E8E" w:rsidRPr="00691C27" w14:paraId="74C582CF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00722AEE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Mother d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5AF2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47D119C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5 (35-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19539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09 (0.27-4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A840A9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13 (0.27-4.65)</w:t>
            </w:r>
          </w:p>
        </w:tc>
      </w:tr>
      <w:tr w:rsidR="008A1E8E" w:rsidRPr="00691C27" w14:paraId="541E8614" w14:textId="77777777" w:rsidTr="004E4F71">
        <w:trPr>
          <w:trHeight w:val="116"/>
        </w:trPr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5838434C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Both die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17A9D7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57F6C1E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07AA50C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C1A9DA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-</w:t>
            </w:r>
          </w:p>
        </w:tc>
      </w:tr>
      <w:tr w:rsidR="008A1E8E" w:rsidRPr="00691C27" w14:paraId="688B68FA" w14:textId="77777777" w:rsidTr="004E4F71">
        <w:trPr>
          <w:trHeight w:val="148"/>
        </w:trPr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320A7D84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Place of birth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77DF90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16C79E1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307DD2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FBCC98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71353EEB" w14:textId="77777777" w:rsidTr="004E4F71">
        <w:trPr>
          <w:trHeight w:val="74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47472D1D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Health cent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9A99C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5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6099AB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2 (18-1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81464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711B6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33170521" w14:textId="77777777" w:rsidTr="004E4F71">
        <w:trPr>
          <w:trHeight w:val="98"/>
        </w:trPr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22BBAAEB" w14:textId="77777777" w:rsidR="008A1E8E" w:rsidRPr="00691C27" w:rsidRDefault="008A1E8E" w:rsidP="008A1E8E">
            <w:pPr>
              <w:spacing w:line="276" w:lineRule="auto"/>
              <w:ind w:left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Home / TBA / oth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498C26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4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4367AD4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7 (30-21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B6E98C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76 (0.47-1.2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CE75E3C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92 (0.57-1.50)</w:t>
            </w:r>
          </w:p>
        </w:tc>
      </w:tr>
      <w:tr w:rsidR="008A1E8E" w:rsidRPr="00691C27" w14:paraId="14F04CC3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152C9AF5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Housing standar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B4165E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46EFDC0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ADA16A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BA49B8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7CB2495D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61BD94D4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 (lowes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03678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AA6753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62 (29-1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EB7F0C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75AE7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57E119F9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5EB581F3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47293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2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04BF9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9 (22-1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375FC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 xml:space="preserve">1.09 (0.74-1.6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61E6D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86 (0.58-1.29)</w:t>
            </w:r>
          </w:p>
        </w:tc>
      </w:tr>
      <w:tr w:rsidR="008A1E8E" w:rsidRPr="00691C27" w14:paraId="61E882EA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1AE3FD1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3376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5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60040D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4 (16-1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C4E96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28 (0.82-2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39DD3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00 (0.62-1.59)</w:t>
            </w:r>
          </w:p>
        </w:tc>
      </w:tr>
      <w:tr w:rsidR="008A1E8E" w:rsidRPr="00691C27" w14:paraId="43CCDF4F" w14:textId="77777777" w:rsidTr="004E4F71"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2FF3261F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 (highest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E0A484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8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0B84B86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6 (12-6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DA2CF4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73 (1.07-2.7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9F7002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22 (0.74-2.01)</w:t>
            </w:r>
          </w:p>
        </w:tc>
      </w:tr>
      <w:tr w:rsidR="008A1E8E" w:rsidRPr="00691C27" w14:paraId="06A937FB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259FB411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Household size (persons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ACBA5E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71A84B7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063BEB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D984C0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06899042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24D55BD9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&lt;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1482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6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5A911F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5 (21-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2269B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DCA6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0CECC433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666FDD1C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8270A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1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328D60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9 (19-1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A824F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85 (0.63-1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9EB75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09 (0.76-1.55)</w:t>
            </w:r>
          </w:p>
        </w:tc>
      </w:tr>
      <w:tr w:rsidR="008A1E8E" w:rsidRPr="00691C27" w14:paraId="50444313" w14:textId="77777777" w:rsidTr="004E4F71">
        <w:trPr>
          <w:trHeight w:val="63"/>
        </w:trPr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722F9D75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≥ 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7B895E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06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6F5B974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1 (18-8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7C69EB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01 (0.73-1.4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9C47189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.49 (1.02-2.18)</w:t>
            </w:r>
          </w:p>
        </w:tc>
      </w:tr>
      <w:tr w:rsidR="008A1E8E" w:rsidRPr="00691C27" w14:paraId="0D547BBE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65CE137B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Number of children &lt;5 years in househol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DCE3EE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5C4F3ED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72A96A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7E312C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4997E189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D1BEFE0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CE6BF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4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111E6C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1 (13-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CF7BF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D4AA59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754ACC40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62B4305D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059B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96DC97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7 (23-1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5F4B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72 (0.57-0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19728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80 (0.64-1.00)</w:t>
            </w:r>
          </w:p>
        </w:tc>
      </w:tr>
      <w:tr w:rsidR="008A1E8E" w:rsidRPr="00691C27" w14:paraId="56B84AD4" w14:textId="77777777" w:rsidTr="004E4F71"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518AAA16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lastRenderedPageBreak/>
              <w:t>≥ 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FABEB2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3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1168225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64 (19-*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2FB074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52 (0.31-0.8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353F3A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55 (0.33-0.92)</w:t>
            </w:r>
          </w:p>
        </w:tc>
      </w:tr>
      <w:tr w:rsidR="008A1E8E" w:rsidRPr="00691C27" w14:paraId="4F129690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771B8114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Distance to road (km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533C2D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5DC6A59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8CAA86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1AC6E5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28F67041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1726F5AC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 xml:space="preserve">&lt;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B8C6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9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C36C2E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3 (16-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E0168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DD1C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22E201E8" w14:textId="77777777" w:rsidTr="004E4F71">
        <w:trPr>
          <w:trHeight w:val="26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113D2BBB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-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C36EA9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E793F6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73 (44-2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8255E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51 (0.36-0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26E9B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53 (0.37-0.75)</w:t>
            </w:r>
          </w:p>
        </w:tc>
      </w:tr>
      <w:tr w:rsidR="008A1E8E" w:rsidRPr="00691C27" w14:paraId="7BF84164" w14:textId="77777777" w:rsidTr="004E4F71"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536FD9A0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 xml:space="preserve">≥ 1.5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4FCBFB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52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6F54B61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72 (36-*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FDA509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47 (0.33-0.6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551BE2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50 (0.35-0.71)</w:t>
            </w:r>
          </w:p>
        </w:tc>
      </w:tr>
      <w:tr w:rsidR="008A1E8E" w:rsidRPr="00691C27" w14:paraId="024B5341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7DF1A31E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Distance to clinic (km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A0BB79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6E8F529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B60DEF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E56C83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3D3DF232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1EC5885B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&lt;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CD73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7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6A82BE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4 (18-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A8D9C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B70B6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7FA514FF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0C813857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-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B22B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8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74FC0C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8 (22-1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A2E37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88 (0.67-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FD11E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95 (0.73-1.25)</w:t>
            </w:r>
          </w:p>
        </w:tc>
      </w:tr>
      <w:tr w:rsidR="008A1E8E" w:rsidRPr="00691C27" w14:paraId="544776C5" w14:textId="77777777" w:rsidTr="004E4F71"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7B23766A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≥ 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A82C369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8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258F533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6 (19-*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677FDB6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61 (0.39-0.9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44CE05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71 (0.44-1.14)</w:t>
            </w:r>
          </w:p>
        </w:tc>
      </w:tr>
      <w:tr w:rsidR="008A1E8E" w:rsidRPr="00691C27" w14:paraId="0655682F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54A4457F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 xml:space="preserve">Moved hous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D0B027D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6A6B37B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E458488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BFA247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7973E5BB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158A9816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942A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37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57E14F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1 (19-1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853CF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B3CAB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57BEC2C1" w14:textId="77777777" w:rsidTr="004E4F71">
        <w:trPr>
          <w:trHeight w:val="63"/>
        </w:trPr>
        <w:tc>
          <w:tcPr>
            <w:tcW w:w="2374" w:type="dxa"/>
            <w:tcBorders>
              <w:top w:val="nil"/>
              <w:left w:val="nil"/>
              <w:right w:val="nil"/>
            </w:tcBorders>
          </w:tcPr>
          <w:p w14:paraId="6E411EC8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346D59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3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5F7BFFB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57 (21-9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30D890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80 (0.43-1.5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94F06A5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96 (0.51-1.82)</w:t>
            </w:r>
          </w:p>
        </w:tc>
      </w:tr>
      <w:tr w:rsidR="008A1E8E" w:rsidRPr="00691C27" w14:paraId="07DC36CA" w14:textId="77777777" w:rsidTr="004E4F71"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4C4245A5" w14:textId="77777777" w:rsidR="008A1E8E" w:rsidRPr="00691C27" w:rsidRDefault="008A1E8E" w:rsidP="008A1E8E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Season</w:t>
            </w:r>
            <w:r w:rsidRPr="00691C27">
              <w:rPr>
                <w:rFonts w:cs="Times New Roman"/>
                <w:szCs w:val="22"/>
                <w:vertAlign w:val="superscript"/>
              </w:rPr>
              <w:t>3</w:t>
            </w:r>
            <w:r w:rsidRPr="00691C27">
              <w:rPr>
                <w:rFonts w:cs="Times New Roman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576BB7C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57035724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632EAC7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A65A0F1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8A1E8E" w:rsidRPr="00691C27" w14:paraId="0D3D11CF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262E92D0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D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30E9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D13158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2 (18-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2D22F2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A28E63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1</w:t>
            </w:r>
          </w:p>
        </w:tc>
      </w:tr>
      <w:tr w:rsidR="008A1E8E" w:rsidRPr="00691C27" w14:paraId="04979E60" w14:textId="77777777" w:rsidTr="004E4F71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AE0DB42" w14:textId="77777777" w:rsidR="008A1E8E" w:rsidRPr="00691C27" w:rsidRDefault="008A1E8E" w:rsidP="008A1E8E">
            <w:pPr>
              <w:spacing w:line="276" w:lineRule="auto"/>
              <w:ind w:firstLine="284"/>
              <w:jc w:val="left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Rai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486180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24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6D11BF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41 (19-1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2B33AB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92 (0.74- 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9E58A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0.96 (0.77- 1.20)</w:t>
            </w:r>
          </w:p>
        </w:tc>
      </w:tr>
      <w:tr w:rsidR="008A1E8E" w:rsidRPr="00691C27" w14:paraId="3C84F1BB" w14:textId="77777777" w:rsidTr="004E4F71">
        <w:trPr>
          <w:trHeight w:val="878"/>
        </w:trPr>
        <w:tc>
          <w:tcPr>
            <w:tcW w:w="93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3880A" w14:textId="77777777" w:rsidR="008A1E8E" w:rsidRPr="00691C27" w:rsidRDefault="008A1E8E" w:rsidP="004E4F71">
            <w:pPr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TBA = Traditional Birth Attendant</w:t>
            </w:r>
          </w:p>
          <w:p w14:paraId="67A6C631" w14:textId="77777777" w:rsidR="008A1E8E" w:rsidRPr="00691C27" w:rsidRDefault="008A1E8E" w:rsidP="004E4F71">
            <w:pPr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  <w:vertAlign w:val="superscript"/>
              </w:rPr>
              <w:t>1</w:t>
            </w:r>
            <w:r w:rsidRPr="00691C27">
              <w:rPr>
                <w:rFonts w:cs="Times New Roman"/>
                <w:szCs w:val="22"/>
              </w:rPr>
              <w:t>Adjusted for distance to road and number of children &lt;5 in the household</w:t>
            </w:r>
          </w:p>
          <w:p w14:paraId="040E287C" w14:textId="77777777" w:rsidR="008A1E8E" w:rsidRPr="00691C27" w:rsidRDefault="008A1E8E" w:rsidP="004E4F71">
            <w:pPr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  <w:vertAlign w:val="superscript"/>
              </w:rPr>
              <w:t>2</w:t>
            </w:r>
            <w:r w:rsidRPr="00691C27">
              <w:rPr>
                <w:rFonts w:cs="Times New Roman"/>
                <w:szCs w:val="22"/>
              </w:rPr>
              <w:t xml:space="preserve"> Never married/divorced/widowed</w:t>
            </w:r>
          </w:p>
          <w:p w14:paraId="2E33D8FE" w14:textId="77777777" w:rsidR="008A1E8E" w:rsidRPr="00691C27" w:rsidRDefault="008A1E8E" w:rsidP="004E4F71">
            <w:pPr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  <w:vertAlign w:val="superscript"/>
              </w:rPr>
              <w:t>3</w:t>
            </w:r>
            <w:r w:rsidRPr="00691C27">
              <w:rPr>
                <w:rFonts w:cs="Times New Roman"/>
                <w:szCs w:val="22"/>
              </w:rPr>
              <w:t xml:space="preserve"> At time of due date of vaccination</w:t>
            </w:r>
          </w:p>
          <w:p w14:paraId="161847BE" w14:textId="77777777" w:rsidR="008A1E8E" w:rsidRPr="00691C27" w:rsidRDefault="008A1E8E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691C27">
              <w:rPr>
                <w:rFonts w:cs="Times New Roman"/>
                <w:szCs w:val="22"/>
              </w:rPr>
              <w:t>* No 75</w:t>
            </w:r>
            <w:r w:rsidRPr="00691C27">
              <w:rPr>
                <w:rFonts w:cs="Times New Roman"/>
                <w:szCs w:val="22"/>
                <w:vertAlign w:val="superscript"/>
              </w:rPr>
              <w:t>th</w:t>
            </w:r>
            <w:r w:rsidRPr="00691C27">
              <w:rPr>
                <w:rFonts w:cs="Times New Roman"/>
                <w:szCs w:val="22"/>
              </w:rPr>
              <w:t xml:space="preserve"> percentile delay reported: &gt;25% not vaccinated</w:t>
            </w:r>
          </w:p>
        </w:tc>
      </w:tr>
      <w:bookmarkEnd w:id="0"/>
    </w:tbl>
    <w:p w14:paraId="533A6521" w14:textId="77777777" w:rsidR="004A4A9D" w:rsidRDefault="004A4A9D"/>
    <w:sectPr w:rsidR="004A4A9D" w:rsidSect="008F62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E8E"/>
    <w:rsid w:val="00041A27"/>
    <w:rsid w:val="004A4A9D"/>
    <w:rsid w:val="00691C27"/>
    <w:rsid w:val="008A1E8E"/>
    <w:rsid w:val="008F62A0"/>
    <w:rsid w:val="009213F3"/>
    <w:rsid w:val="00BC2021"/>
    <w:rsid w:val="00BE619B"/>
    <w:rsid w:val="00C7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DF1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8A1E8E"/>
    <w:rPr>
      <w:rFonts w:ascii="Arial" w:eastAsiaTheme="minorHAnsi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1C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C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8A1E8E"/>
    <w:rPr>
      <w:rFonts w:ascii="Arial" w:eastAsiaTheme="minorHAnsi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1C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C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243</Characters>
  <Application>Microsoft Macintosh Word</Application>
  <DocSecurity>0</DocSecurity>
  <Lines>124</Lines>
  <Paragraphs>85</Paragraphs>
  <ScaleCrop>false</ScaleCrop>
  <Company/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Heinsbroek</dc:creator>
  <cp:keywords/>
  <dc:description/>
  <cp:lastModifiedBy>Ellen Heinsbroek</cp:lastModifiedBy>
  <cp:revision>5</cp:revision>
  <dcterms:created xsi:type="dcterms:W3CDTF">2016-03-22T15:23:00Z</dcterms:created>
  <dcterms:modified xsi:type="dcterms:W3CDTF">2016-03-22T16:50:00Z</dcterms:modified>
</cp:coreProperties>
</file>